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F0B1" w14:textId="2E7F724A" w:rsidR="00F552BA" w:rsidRPr="00BD7D68" w:rsidRDefault="00131797" w:rsidP="00F552BA">
      <w:pPr>
        <w:pStyle w:val="1"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F552BA" w:rsidRPr="00BD7D6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F552BA" w:rsidRPr="00021E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0847" w:rsidRPr="00021EB9">
        <w:rPr>
          <w:rFonts w:ascii="Times New Roman" w:hAnsi="Times New Roman" w:cs="Times New Roman"/>
          <w:b/>
          <w:bCs/>
          <w:sz w:val="24"/>
          <w:szCs w:val="24"/>
        </w:rPr>
        <w:t>Kruskal-Wallis (chi-statistic and p-value) and Dunn tests (p-values) on plant area index, canopy cover, and canopy height across varying numbers of forest fires.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58"/>
        <w:gridCol w:w="1701"/>
        <w:gridCol w:w="1134"/>
        <w:gridCol w:w="1134"/>
        <w:gridCol w:w="1134"/>
        <w:gridCol w:w="992"/>
        <w:gridCol w:w="993"/>
        <w:gridCol w:w="1114"/>
      </w:tblGrid>
      <w:tr w:rsidR="00AC76B8" w:rsidRPr="00BD7D68" w14:paraId="2FD3AB16" w14:textId="77777777" w:rsidTr="005D0EBD">
        <w:trPr>
          <w:trHeight w:val="910"/>
        </w:trPr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4AF3D" w14:textId="4C079EE4" w:rsidR="00F552BA" w:rsidRPr="005D0EBD" w:rsidRDefault="006532E8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es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3713B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ruskal-Wallis (H; p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BB582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fires vs 1 fir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F043B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fires vs 2 fir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23AA1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fires vs 3 fir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FFB3F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fire vs 2 fire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661AC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fire vs 3 fires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DEFC1" w14:textId="77777777" w:rsidR="00F552BA" w:rsidRPr="005D0EBD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E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fires vs 3 fires</w:t>
            </w:r>
          </w:p>
        </w:tc>
      </w:tr>
      <w:tr w:rsidR="00AC76B8" w:rsidRPr="00BD7D68" w14:paraId="2E842EDE" w14:textId="77777777" w:rsidTr="005D0EBD">
        <w:trPr>
          <w:trHeight w:val="610"/>
        </w:trPr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73B03" w14:textId="5601DFC8" w:rsidR="00F552BA" w:rsidRPr="00BD7D68" w:rsidRDefault="00D37997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 xml:space="preserve">l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 xml:space="preserve">r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FE1FE" w14:textId="20F2D2F3" w:rsidR="00F552BA" w:rsidRPr="00BD7D68" w:rsidRDefault="00933BD7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.67</w:t>
            </w:r>
            <w:r w:rsidR="00F552BA" w:rsidRPr="00BD7D68">
              <w:rPr>
                <w:rFonts w:ascii="Times New Roman" w:hAnsi="Times New Roman" w:cs="Times New Roman"/>
                <w:sz w:val="24"/>
                <w:szCs w:val="24"/>
              </w:rPr>
              <w:t>; &lt;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DA970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9F134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6FE41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DD75" w14:textId="1B83E04F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3B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7CD1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110F4" w14:textId="2D40F830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BD7" w:rsidRPr="00BD7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3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3BD7" w:rsidRPr="00BD7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C76B8" w:rsidRPr="00BD7D68" w14:paraId="73DC1D0B" w14:textId="77777777" w:rsidTr="005D0EBD">
        <w:trPr>
          <w:trHeight w:val="610"/>
        </w:trPr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6C667" w14:textId="773A8C65" w:rsidR="00F552BA" w:rsidRPr="00BD7D68" w:rsidRDefault="00D37997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 xml:space="preserve">ano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62965" w14:textId="68B98C1D" w:rsidR="00F552BA" w:rsidRPr="00BD7D68" w:rsidRDefault="00933BD7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  <w:r w:rsidR="00F552BA" w:rsidRPr="00BD7D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552BA" w:rsidRPr="00BD7D68">
              <w:rPr>
                <w:rFonts w:ascii="Times New Roman" w:hAnsi="Times New Roman" w:cs="Times New Roman"/>
                <w:sz w:val="24"/>
                <w:szCs w:val="24"/>
              </w:rPr>
              <w:t>; &lt;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EE894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D23EB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EA61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75652" w14:textId="2A0D50D0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3B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73B69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F311E" w14:textId="5BE2067D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33BD7" w:rsidRPr="00BD7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3B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3BD7" w:rsidRPr="00BD7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C76B8" w:rsidRPr="00BD7D68" w14:paraId="4F6AACBC" w14:textId="77777777" w:rsidTr="005D0EBD">
        <w:trPr>
          <w:trHeight w:val="610"/>
        </w:trPr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32455" w14:textId="29E2C643" w:rsidR="00F552BA" w:rsidRPr="00BD7D68" w:rsidRDefault="00D37997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 xml:space="preserve">ano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C76B8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5BC1A" w14:textId="60E566FA" w:rsidR="00F552BA" w:rsidRPr="00BD7D68" w:rsidRDefault="00933BD7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="00F552BA" w:rsidRPr="00BD7D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F552BA" w:rsidRPr="00BD7D68">
              <w:rPr>
                <w:rFonts w:ascii="Times New Roman" w:hAnsi="Times New Roman" w:cs="Times New Roman"/>
                <w:sz w:val="24"/>
                <w:szCs w:val="24"/>
              </w:rPr>
              <w:t>; &lt;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0884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965F9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A003D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7E486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6C3A4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C580C" w14:textId="77777777" w:rsidR="00F552BA" w:rsidRPr="00BD7D68" w:rsidRDefault="00F552BA" w:rsidP="00DF06A3">
            <w:pPr>
              <w:pStyle w:val="1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BD7D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C505F5F" w14:textId="6127EA53" w:rsidR="000A47BA" w:rsidRDefault="000A47B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/>
          <w:u w:color="000000"/>
          <w:lang w:eastAsia="ja-JP"/>
          <w14:textOutline w14:w="0" w14:cap="flat" w14:cmpd="sng" w14:algn="ctr">
            <w14:noFill/>
            <w14:prstDash w14:val="solid"/>
            <w14:bevel/>
          </w14:textOutline>
        </w:rPr>
      </w:pPr>
    </w:p>
    <w:p w14:paraId="62044C34" w14:textId="7AD440F3" w:rsidR="009462F3" w:rsidRDefault="001E0E91" w:rsidP="004E39C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proofErr w:type="spellStart"/>
      <w:r w:rsidRPr="001E0E91">
        <w:t>n.s</w:t>
      </w:r>
      <w:proofErr w:type="spellEnd"/>
      <w:r w:rsidRPr="001E0E91">
        <w:t xml:space="preserve">. denotes </w:t>
      </w:r>
      <w:r>
        <w:t>‘</w:t>
      </w:r>
      <w:r w:rsidRPr="001E0E91">
        <w:t>not significant</w:t>
      </w:r>
      <w:r>
        <w:t>’</w:t>
      </w:r>
      <w:r w:rsidRPr="001E0E91">
        <w:t>, indicating that the p-value was above the threshold for statistical significance</w:t>
      </w:r>
      <w:r>
        <w:t>:</w:t>
      </w:r>
      <w:r w:rsidRPr="001E0E91">
        <w:t xml:space="preserve"> p &gt; 0.05.</w:t>
      </w:r>
    </w:p>
    <w:sectPr w:rsidR="00946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2BA"/>
    <w:rsid w:val="00000142"/>
    <w:rsid w:val="00007E4A"/>
    <w:rsid w:val="00021EB9"/>
    <w:rsid w:val="000808E5"/>
    <w:rsid w:val="00092577"/>
    <w:rsid w:val="000A47BA"/>
    <w:rsid w:val="000B2B75"/>
    <w:rsid w:val="000C56D6"/>
    <w:rsid w:val="00131797"/>
    <w:rsid w:val="001B104E"/>
    <w:rsid w:val="001E0E91"/>
    <w:rsid w:val="002554F8"/>
    <w:rsid w:val="002D505F"/>
    <w:rsid w:val="002D64F1"/>
    <w:rsid w:val="003532A4"/>
    <w:rsid w:val="00390847"/>
    <w:rsid w:val="004566AC"/>
    <w:rsid w:val="004E39CF"/>
    <w:rsid w:val="00502BA3"/>
    <w:rsid w:val="005038DF"/>
    <w:rsid w:val="00511635"/>
    <w:rsid w:val="0053011C"/>
    <w:rsid w:val="005B3A4B"/>
    <w:rsid w:val="005D0EBD"/>
    <w:rsid w:val="00603C88"/>
    <w:rsid w:val="006532E8"/>
    <w:rsid w:val="006961D9"/>
    <w:rsid w:val="006A37A2"/>
    <w:rsid w:val="007C6D3E"/>
    <w:rsid w:val="00810F2C"/>
    <w:rsid w:val="008400F3"/>
    <w:rsid w:val="008519EC"/>
    <w:rsid w:val="008B1351"/>
    <w:rsid w:val="008B6A2F"/>
    <w:rsid w:val="00930989"/>
    <w:rsid w:val="00933BD7"/>
    <w:rsid w:val="009462F3"/>
    <w:rsid w:val="0097769D"/>
    <w:rsid w:val="00A337BA"/>
    <w:rsid w:val="00A34687"/>
    <w:rsid w:val="00A37F7E"/>
    <w:rsid w:val="00A41952"/>
    <w:rsid w:val="00A83336"/>
    <w:rsid w:val="00AC76B8"/>
    <w:rsid w:val="00C85CA2"/>
    <w:rsid w:val="00CA535E"/>
    <w:rsid w:val="00CC484B"/>
    <w:rsid w:val="00CE7068"/>
    <w:rsid w:val="00CF45CA"/>
    <w:rsid w:val="00D37997"/>
    <w:rsid w:val="00D57D70"/>
    <w:rsid w:val="00D664CE"/>
    <w:rsid w:val="00D8201A"/>
    <w:rsid w:val="00DC25C3"/>
    <w:rsid w:val="00E172D4"/>
    <w:rsid w:val="00E435DE"/>
    <w:rsid w:val="00F552BA"/>
    <w:rsid w:val="00FC259F"/>
    <w:rsid w:val="00FD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B034D"/>
  <w15:chartTrackingRefBased/>
  <w15:docId w15:val="{02A76646-2B73-424E-B447-DF30FEF77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F552B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480" w:lineRule="auto"/>
      <w:outlineLvl w:val="0"/>
    </w:pPr>
    <w:rPr>
      <w:rFonts w:ascii="Times New Roman" w:eastAsiaTheme="majorEastAsia" w:hAnsi="Times New Roman" w:cstheme="majorBidi"/>
      <w:b/>
      <w:kern w:val="0"/>
      <w:sz w:val="36"/>
      <w:szCs w:val="3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2BA"/>
    <w:rPr>
      <w:rFonts w:ascii="Times New Roman" w:eastAsiaTheme="majorEastAsia" w:hAnsi="Times New Roman" w:cstheme="majorBidi"/>
      <w:b/>
      <w:kern w:val="0"/>
      <w:sz w:val="36"/>
      <w:szCs w:val="32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1">
    <w:name w:val="本文1"/>
    <w:rsid w:val="00F552B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9462F3"/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603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EMILE HONOUR PERCIVAL</dc:creator>
  <cp:keywords/>
  <dc:description/>
  <cp:lastModifiedBy>Joseph Emile Honour Percival</cp:lastModifiedBy>
  <cp:revision>10</cp:revision>
  <dcterms:created xsi:type="dcterms:W3CDTF">2023-11-20T19:39:00Z</dcterms:created>
  <dcterms:modified xsi:type="dcterms:W3CDTF">2023-12-31T23:29:00Z</dcterms:modified>
</cp:coreProperties>
</file>